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. </w:t>
      </w:r>
      <w:r>
        <w:rPr>
          <w:rFonts w:eastAsia="Microsoft YaHei UI;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 xml:space="preserve">The AUC values based on K=10 for </w:t>
      </w:r>
      <w:r>
        <w:rPr>
          <w:rFonts w:eastAsia="Microsoft YaHei UI;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eastAsia="Microsoft YaHei UI;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 xml:space="preserve">and </w:t>
      </w:r>
      <w:r>
        <w:rPr>
          <w:rFonts w:eastAsia="Microsoft YaHei UI;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eastAsia="Microsoft YaHei UI;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10-fol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ross-validation for the gold standard dataset.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Microsoft YaHei UI;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lang w:eastAsia="zh-C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0.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10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0.1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779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789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87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1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88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2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Microsoft YaHei UI;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</w:rPr>
              <w:t>0.94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1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39</w:t>
            </w:r>
          </w:p>
        </w:tc>
        <w:tc>
          <w:tcPr>
            <w:tcW w:w="170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16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val="en-US" w:eastAsia="zh-CN"/>
              </w:rPr>
              <w:t>10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0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33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3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FFFFF" w:val="clear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</w:rPr>
              <w:t>0.915</w:t>
            </w:r>
          </w:p>
        </w:tc>
      </w:tr>
    </w:tbl>
    <w:p>
      <w:pPr>
        <w:pStyle w:val="Normal"/>
        <w:bidi w:val="0"/>
        <w:ind w:firstLine="800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The b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st AUC result in this table i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bold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bidi w:val="0"/>
        <w:ind w:firstLine="800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形云</cp:lastModifiedBy>
  <dcterms:modified xsi:type="dcterms:W3CDTF">2019-09-27T13:02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